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</w:rPr>
        <w:t xml:space="preserve"> Computing process of the CHIP score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2105"/>
        <w:gridCol w:w="3050"/>
        <w:gridCol w:w="2660"/>
        <w:gridCol w:w="1722"/>
      </w:tblGrid>
      <w:tr>
        <w:trPr/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Variable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Hazard ratio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HR) =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estimated coefficient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1.5 x In(HR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Roun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(score)</w:t>
            </w:r>
          </w:p>
        </w:tc>
      </w:tr>
      <w:tr>
        <w:trPr/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Web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HCV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-RNA positive</w:t>
            </w:r>
          </w:p>
        </w:tc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bsent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Present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94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66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1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Child–Pugh score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56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4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676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.897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36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04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8.374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1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.188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Number of liver tumors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0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-7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.258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4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173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000</w:t>
            </w:r>
          </w:p>
        </w:tc>
      </w:tr>
      <w:tr>
        <w:trPr/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.228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829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.744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mula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core = rou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[1.5 x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n(HR)]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>Abbreviations: CHIP score, Chiba hepatocellular carcinoma in intermediate-stage prognostic score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CV, hepatitis C virus; HR, hazard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AndChars" w:linePitch="3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  <w:p>
    <w:pPr>
      <w:pStyle w:val="Header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3:45:00Z</dcterms:created>
  <dc:creator>Tetsuhiro Chiba</dc:creator>
  <dc:description/>
  <cp:keywords/>
  <dc:language>en-US</dc:language>
  <cp:lastModifiedBy>FJ-USER</cp:lastModifiedBy>
  <dcterms:modified xsi:type="dcterms:W3CDTF">2015-03-29T13:46:00Z</dcterms:modified>
  <cp:revision>3</cp:revision>
  <dc:subject/>
  <dc:title/>
</cp:coreProperties>
</file>